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7A74" w14:textId="12BC6AC0" w:rsidR="00AB795B" w:rsidRPr="00FC4C56" w:rsidRDefault="00AB795B" w:rsidP="00AB795B">
      <w:pPr>
        <w:rPr>
          <w:rStyle w:val="20"/>
          <w:b/>
          <w:color w:val="000000" w:themeColor="text1"/>
          <w:sz w:val="21"/>
          <w:szCs w:val="21"/>
        </w:rPr>
      </w:pPr>
      <w:r w:rsidRPr="00FC4C56">
        <w:rPr>
          <w:rStyle w:val="20"/>
          <w:b/>
          <w:color w:val="000000" w:themeColor="text1"/>
          <w:sz w:val="21"/>
          <w:szCs w:val="21"/>
        </w:rPr>
        <w:t xml:space="preserve">Supplementary </w:t>
      </w:r>
      <w:r w:rsidR="00794E16">
        <w:rPr>
          <w:rStyle w:val="20"/>
          <w:rFonts w:hint="eastAsia"/>
          <w:b/>
          <w:color w:val="000000" w:themeColor="text1"/>
          <w:sz w:val="21"/>
          <w:szCs w:val="21"/>
        </w:rPr>
        <w:t>Methods</w:t>
      </w:r>
    </w:p>
    <w:p w14:paraId="0A28E9E6" w14:textId="77777777" w:rsidR="00794E16" w:rsidRDefault="00794E16" w:rsidP="00AB795B">
      <w:pPr>
        <w:rPr>
          <w:rStyle w:val="20"/>
          <w:b/>
          <w:color w:val="000000" w:themeColor="text1"/>
          <w:sz w:val="21"/>
          <w:szCs w:val="21"/>
        </w:rPr>
      </w:pPr>
    </w:p>
    <w:p w14:paraId="4C81C06A" w14:textId="5E9B62C4" w:rsidR="00AB795B" w:rsidRPr="00403C53" w:rsidRDefault="00AB795B" w:rsidP="00AB795B">
      <w:pPr>
        <w:rPr>
          <w:rFonts w:ascii="Arial" w:hAnsi="Arial" w:cs="Arial"/>
          <w:b/>
          <w:bCs/>
          <w:color w:val="000000" w:themeColor="text1"/>
        </w:rPr>
      </w:pPr>
      <w:r w:rsidRPr="00403C53">
        <w:rPr>
          <w:rFonts w:ascii="Arial" w:hAnsi="Arial" w:cs="Arial"/>
          <w:b/>
          <w:bCs/>
          <w:color w:val="000000" w:themeColor="text1"/>
        </w:rPr>
        <w:t>Search terms to identify relevant studies in PubMed, EMBASE, and Web of Science</w:t>
      </w:r>
    </w:p>
    <w:p w14:paraId="28BF83D7" w14:textId="77777777" w:rsidR="00AB795B" w:rsidRPr="00403C53" w:rsidRDefault="00AB795B" w:rsidP="00AB795B">
      <w:pPr>
        <w:rPr>
          <w:rFonts w:ascii="Arial" w:eastAsia="Calibri" w:hAnsi="Arial" w:cs="Arial"/>
          <w:b/>
          <w:color w:val="000000" w:themeColor="text1"/>
        </w:rPr>
      </w:pPr>
    </w:p>
    <w:p w14:paraId="5631A712" w14:textId="77777777" w:rsidR="00AB795B" w:rsidRPr="006C24A8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6C24A8">
        <w:rPr>
          <w:rFonts w:ascii="Arial" w:eastAsia="Calibri" w:hAnsi="Arial" w:cs="Arial"/>
          <w:bCs/>
          <w:color w:val="000000" w:themeColor="text1"/>
        </w:rPr>
        <w:t>PubMed</w:t>
      </w:r>
    </w:p>
    <w:p w14:paraId="49E340D2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1 Leukocyte telomere length</w:t>
      </w:r>
    </w:p>
    <w:p w14:paraId="2E3A859E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("telomere"[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MeSH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 xml:space="preserve"> Terms]) OR ("telomere"[All Fields]) OR ("telomere length" [All Fields]) OR ("leukocyte telomere length" [All Fields]) OR ("LTL" [All Fields])</w:t>
      </w:r>
    </w:p>
    <w:p w14:paraId="1624C343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2 Mendelian randomization</w:t>
      </w:r>
    </w:p>
    <w:p w14:paraId="1B63920C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("Mendelian randomization analysis"[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MeSH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 xml:space="preserve"> Terms]) OR ("Mendelian randomization" [All Fields]) OR ("MR"[All fields]) OR ("instrumental variable analysis"[All Fields])</w:t>
      </w:r>
    </w:p>
    <w:p w14:paraId="55E68C62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1 AND 2: 386 results (13-04-2022)</w:t>
      </w:r>
    </w:p>
    <w:p w14:paraId="08A46405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</w:p>
    <w:p w14:paraId="259DD42F" w14:textId="77777777" w:rsidR="00AB795B" w:rsidRPr="006C24A8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6C24A8">
        <w:rPr>
          <w:rFonts w:ascii="Arial" w:eastAsia="Calibri" w:hAnsi="Arial" w:cs="Arial"/>
          <w:bCs/>
          <w:color w:val="000000" w:themeColor="text1"/>
        </w:rPr>
        <w:t>EMBASE</w:t>
      </w:r>
    </w:p>
    <w:p w14:paraId="32E1C3AD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1 Leukocyte telomere length</w:t>
      </w:r>
    </w:p>
    <w:p w14:paraId="1A1C8AF5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("telomere*" or "telomere length" or "leukocyte telomere length" or "LTL").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af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>.</w:t>
      </w:r>
    </w:p>
    <w:p w14:paraId="540B9AF1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2 Mendelian randomization</w:t>
      </w:r>
    </w:p>
    <w:p w14:paraId="5C43E365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("mendelian randomization analysis" or "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mendel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>* random*" or "MR" or "instrumental variable analysis").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af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>.</w:t>
      </w:r>
    </w:p>
    <w:p w14:paraId="33777D59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1 AND 2: 619 results (13-04-2022)</w:t>
      </w:r>
    </w:p>
    <w:p w14:paraId="0A108924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</w:p>
    <w:p w14:paraId="3769DA55" w14:textId="77777777" w:rsidR="00AB795B" w:rsidRPr="006C24A8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6C24A8">
        <w:rPr>
          <w:rFonts w:ascii="Arial" w:eastAsia="Calibri" w:hAnsi="Arial" w:cs="Arial"/>
          <w:bCs/>
          <w:color w:val="000000" w:themeColor="text1"/>
        </w:rPr>
        <w:t>Web of Science</w:t>
      </w:r>
    </w:p>
    <w:p w14:paraId="72E9C7D1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1 drugs</w:t>
      </w:r>
    </w:p>
    <w:p w14:paraId="0DA38E12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TS=(("telomere") OR ("telomere length") OR ("leukocyte telomere length") OR ("LTL"))</w:t>
      </w:r>
    </w:p>
    <w:p w14:paraId="568E06CE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#2 Mendelian randomization</w:t>
      </w:r>
    </w:p>
    <w:p w14:paraId="21A7E481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TS</w:t>
      </w:r>
      <w:proofErr w:type="gramStart"/>
      <w:r w:rsidRPr="00403C53">
        <w:rPr>
          <w:rFonts w:ascii="Arial" w:eastAsia="Calibri" w:hAnsi="Arial" w:cs="Arial"/>
          <w:bCs/>
          <w:color w:val="000000" w:themeColor="text1"/>
        </w:rPr>
        <w:t>=(</w:t>
      </w:r>
      <w:proofErr w:type="gramEnd"/>
      <w:r w:rsidRPr="00403C53">
        <w:rPr>
          <w:rFonts w:ascii="Arial" w:eastAsia="Calibri" w:hAnsi="Arial" w:cs="Arial"/>
          <w:bCs/>
          <w:color w:val="000000" w:themeColor="text1"/>
        </w:rPr>
        <w:t>("</w:t>
      </w:r>
      <w:proofErr w:type="spellStart"/>
      <w:r w:rsidRPr="00403C53">
        <w:rPr>
          <w:rFonts w:ascii="Arial" w:eastAsia="Calibri" w:hAnsi="Arial" w:cs="Arial"/>
          <w:bCs/>
          <w:color w:val="000000" w:themeColor="text1"/>
        </w:rPr>
        <w:t>mendel</w:t>
      </w:r>
      <w:proofErr w:type="spellEnd"/>
      <w:r w:rsidRPr="00403C53">
        <w:rPr>
          <w:rFonts w:ascii="Arial" w:eastAsia="Calibri" w:hAnsi="Arial" w:cs="Arial"/>
          <w:bCs/>
          <w:color w:val="000000" w:themeColor="text1"/>
        </w:rPr>
        <w:t>* random*") OR ("MR") OR ("instrumental variable analysis"))</w:t>
      </w:r>
    </w:p>
    <w:p w14:paraId="40F5F045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  <w:r w:rsidRPr="00403C53">
        <w:rPr>
          <w:rFonts w:ascii="Arial" w:eastAsia="Calibri" w:hAnsi="Arial" w:cs="Arial"/>
          <w:bCs/>
          <w:color w:val="000000" w:themeColor="text1"/>
        </w:rPr>
        <w:t>1 AND 2: 240 results (13-04-2022)</w:t>
      </w:r>
    </w:p>
    <w:p w14:paraId="360F64E1" w14:textId="77777777" w:rsidR="00AB795B" w:rsidRPr="00403C53" w:rsidRDefault="00AB795B" w:rsidP="00AB795B">
      <w:pPr>
        <w:rPr>
          <w:rFonts w:ascii="Arial" w:eastAsia="Calibri" w:hAnsi="Arial" w:cs="Arial"/>
          <w:bCs/>
          <w:color w:val="000000" w:themeColor="text1"/>
        </w:rPr>
      </w:pPr>
    </w:p>
    <w:p w14:paraId="2A68694B" w14:textId="077B7762" w:rsidR="00AB795B" w:rsidRPr="00AB795B" w:rsidRDefault="00AB795B" w:rsidP="00AB795B"/>
    <w:sectPr w:rsidR="00AB795B" w:rsidRPr="00AB7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5B"/>
    <w:rsid w:val="00036C7D"/>
    <w:rsid w:val="00043F1C"/>
    <w:rsid w:val="00055325"/>
    <w:rsid w:val="00065F56"/>
    <w:rsid w:val="00067EF5"/>
    <w:rsid w:val="000B26CF"/>
    <w:rsid w:val="000E7E0E"/>
    <w:rsid w:val="000F0B20"/>
    <w:rsid w:val="00135ABB"/>
    <w:rsid w:val="001416F8"/>
    <w:rsid w:val="001674FB"/>
    <w:rsid w:val="001777EA"/>
    <w:rsid w:val="001A0784"/>
    <w:rsid w:val="001C5BC3"/>
    <w:rsid w:val="001F2EC9"/>
    <w:rsid w:val="00203AA2"/>
    <w:rsid w:val="00287B40"/>
    <w:rsid w:val="002C1220"/>
    <w:rsid w:val="002D3DC0"/>
    <w:rsid w:val="002F32DA"/>
    <w:rsid w:val="00341D9B"/>
    <w:rsid w:val="004342A2"/>
    <w:rsid w:val="0048650C"/>
    <w:rsid w:val="004E79F3"/>
    <w:rsid w:val="004F5C69"/>
    <w:rsid w:val="00505CAA"/>
    <w:rsid w:val="0056542B"/>
    <w:rsid w:val="005F3885"/>
    <w:rsid w:val="006016CA"/>
    <w:rsid w:val="00647985"/>
    <w:rsid w:val="006C076B"/>
    <w:rsid w:val="006C2C8E"/>
    <w:rsid w:val="00716014"/>
    <w:rsid w:val="007347D1"/>
    <w:rsid w:val="00737202"/>
    <w:rsid w:val="007639FA"/>
    <w:rsid w:val="007701F5"/>
    <w:rsid w:val="00794E16"/>
    <w:rsid w:val="007A36D8"/>
    <w:rsid w:val="007A43D1"/>
    <w:rsid w:val="00865F72"/>
    <w:rsid w:val="008748A1"/>
    <w:rsid w:val="0087554A"/>
    <w:rsid w:val="008876EC"/>
    <w:rsid w:val="009322A6"/>
    <w:rsid w:val="0094323A"/>
    <w:rsid w:val="009C54C8"/>
    <w:rsid w:val="009E034D"/>
    <w:rsid w:val="00A07D7D"/>
    <w:rsid w:val="00A10A52"/>
    <w:rsid w:val="00A332F9"/>
    <w:rsid w:val="00A65E18"/>
    <w:rsid w:val="00A81BE3"/>
    <w:rsid w:val="00AA3C13"/>
    <w:rsid w:val="00AB4238"/>
    <w:rsid w:val="00AB795B"/>
    <w:rsid w:val="00AD1C52"/>
    <w:rsid w:val="00AF1D79"/>
    <w:rsid w:val="00B2689D"/>
    <w:rsid w:val="00B320B3"/>
    <w:rsid w:val="00B63F32"/>
    <w:rsid w:val="00BB5B16"/>
    <w:rsid w:val="00BD02EE"/>
    <w:rsid w:val="00BF12F0"/>
    <w:rsid w:val="00BF1701"/>
    <w:rsid w:val="00C5495C"/>
    <w:rsid w:val="00C919FA"/>
    <w:rsid w:val="00D05EDE"/>
    <w:rsid w:val="00D0688B"/>
    <w:rsid w:val="00D366B1"/>
    <w:rsid w:val="00D40B35"/>
    <w:rsid w:val="00D92225"/>
    <w:rsid w:val="00D950AC"/>
    <w:rsid w:val="00DA6945"/>
    <w:rsid w:val="00DB4A1D"/>
    <w:rsid w:val="00E03E4A"/>
    <w:rsid w:val="00EB28A9"/>
    <w:rsid w:val="00F12171"/>
    <w:rsid w:val="00FD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4EAB5"/>
  <w15:chartTrackingRefBased/>
  <w15:docId w15:val="{0961641D-8A0E-784F-9828-55292A3E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95B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B795B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kern w:val="0"/>
      <w:sz w:val="3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B795B"/>
    <w:rPr>
      <w:rFonts w:ascii="Arial" w:eastAsia="Arial" w:hAnsi="Arial" w:cs="Arial"/>
      <w:kern w:val="0"/>
      <w:sz w:val="34"/>
      <w:szCs w:val="22"/>
    </w:rPr>
  </w:style>
  <w:style w:type="paragraph" w:customStyle="1" w:styleId="EndNoteBibliography">
    <w:name w:val="EndNote Bibliography"/>
    <w:basedOn w:val="a"/>
    <w:link w:val="EndNoteBibliography0"/>
    <w:rsid w:val="00AB795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B795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902</Characters>
  <Application>Microsoft Office Word</Application>
  <DocSecurity>0</DocSecurity>
  <Lines>16</Lines>
  <Paragraphs>6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2</cp:revision>
  <dcterms:created xsi:type="dcterms:W3CDTF">2022-11-30T14:25:00Z</dcterms:created>
  <dcterms:modified xsi:type="dcterms:W3CDTF">2023-04-13T07:12:00Z</dcterms:modified>
</cp:coreProperties>
</file>